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420"/>
        <w:tblW w:w="11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711"/>
        <w:gridCol w:w="1701"/>
        <w:gridCol w:w="1134"/>
        <w:gridCol w:w="1418"/>
        <w:gridCol w:w="1144"/>
        <w:gridCol w:w="1265"/>
      </w:tblGrid>
      <w:tr w:rsidR="004B315C" w:rsidRPr="009F7DA0" w14:paraId="5763E534" w14:textId="77777777" w:rsidTr="004B315C">
        <w:trPr>
          <w:trHeight w:val="714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9095" w14:textId="77777777" w:rsidR="004B315C" w:rsidRPr="009F7DA0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37D6E" w14:textId="02C80D5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umber of germ cells (x10</w:t>
            </w:r>
            <w:r w:rsidRPr="004B315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7905" w14:textId="6D66846F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w sequences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AD4D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Uniquely aligned sequen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3FCE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pping efficiency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C410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uplica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67F7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nalysed sequence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3385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otal C's analys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1F0D" w14:textId="7777777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thylation CpGs (%)</w:t>
            </w:r>
          </w:p>
        </w:tc>
      </w:tr>
      <w:tr w:rsidR="004B315C" w:rsidRPr="009F7DA0" w14:paraId="4AD16398" w14:textId="77777777" w:rsidTr="004B315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B76" w14:textId="2B6D7080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28M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BD680" w14:textId="7CA66C3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31A" w14:textId="681F960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124150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FFD" w14:textId="1C88B285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9341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5B0D" w14:textId="2B8FEED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25F" w14:textId="4C57EF0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35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212" w14:textId="476923A4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21058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43F" w14:textId="54F33B4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894526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836" w14:textId="33EA37E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.8</w:t>
            </w:r>
          </w:p>
        </w:tc>
      </w:tr>
      <w:tr w:rsidR="004B315C" w:rsidRPr="009F7DA0" w14:paraId="4ED283B9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828" w14:textId="2EB7F069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28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AF4E" w14:textId="4B942F2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480" w14:textId="0CF0B05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5174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E4A" w14:textId="1635B7CF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743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6B24" w14:textId="2655259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1107" w14:textId="1A11F71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45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849" w14:textId="3E33BD2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2978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430" w14:textId="25DBA1E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699826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664" w14:textId="15A5ACC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.9</w:t>
            </w:r>
          </w:p>
        </w:tc>
      </w:tr>
      <w:tr w:rsidR="004B315C" w:rsidRPr="009F7DA0" w14:paraId="226D1099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1F7A" w14:textId="548A48DD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2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F7AF" w14:textId="087D9E5B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245" w14:textId="4A59E654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387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9C9" w14:textId="715D6BA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675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11D" w14:textId="47125BB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15C" w14:textId="230936E5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807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2896" w14:textId="12A980B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88683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4E0" w14:textId="5032547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531726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308" w14:textId="4956292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1.9</w:t>
            </w:r>
          </w:p>
        </w:tc>
      </w:tr>
      <w:tr w:rsidR="004B315C" w:rsidRPr="009F7DA0" w14:paraId="02F8CF04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DFB" w14:textId="1EAD5DDE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2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A120" w14:textId="2DD6C1CE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C34" w14:textId="125BE63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1643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E73" w14:textId="5F8C129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728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172A" w14:textId="21C2BE7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6161" w14:textId="57F4561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07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5C7" w14:textId="06084BC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3219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FE54" w14:textId="261242E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26659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0F4" w14:textId="4B07312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4</w:t>
            </w:r>
          </w:p>
        </w:tc>
      </w:tr>
      <w:tr w:rsidR="004B315C" w:rsidRPr="009F7DA0" w14:paraId="03CE9B42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E48" w14:textId="25113DF4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2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1E0B" w14:textId="72871A9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61FB" w14:textId="15DE4934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46366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B227" w14:textId="428BDD6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577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F15" w14:textId="08C63E24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C51" w14:textId="2B356CB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80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AA7" w14:textId="6511525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3970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A960" w14:textId="36B55C1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64879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DE5" w14:textId="389318A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.8</w:t>
            </w:r>
          </w:p>
        </w:tc>
      </w:tr>
      <w:tr w:rsidR="004B315C" w:rsidRPr="009F7DA0" w14:paraId="0F0FD561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D3B9" w14:textId="63D63ED1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2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D8C0" w14:textId="0E524E7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</w:t>
            </w:r>
            <w:r w:rsidR="008B38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224" w14:textId="3EAC50C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14253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94A" w14:textId="0E5D1BB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054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940" w14:textId="24A5D41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D05" w14:textId="26528FB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4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1AC" w14:textId="2FBA427F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5900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33D" w14:textId="679E401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84210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B976" w14:textId="5B6977D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.5</w:t>
            </w:r>
          </w:p>
        </w:tc>
      </w:tr>
      <w:tr w:rsidR="004B315C" w:rsidRPr="009F7DA0" w14:paraId="5E5DF631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4DF" w14:textId="38D2CA82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6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5FCE" w14:textId="70641901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669" w14:textId="6FBF449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57564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AD75" w14:textId="5EF5451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425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054" w14:textId="3E7B8B8F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C82" w14:textId="7CCB737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57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E39" w14:textId="2CCE9C35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3670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6FC" w14:textId="2236102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97838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090F" w14:textId="44BB4E3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</w:t>
            </w:r>
          </w:p>
        </w:tc>
      </w:tr>
      <w:tr w:rsidR="004B315C" w:rsidRPr="009F7DA0" w14:paraId="76B7358B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4D8" w14:textId="22726FF0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6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D349" w14:textId="0B826283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3A6" w14:textId="174025C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07807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7B3" w14:textId="3E4A620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048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D32F" w14:textId="2824F97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504" w14:textId="63584A5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67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682" w14:textId="4A636A1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813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AB6" w14:textId="5C3FB04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43137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EE0" w14:textId="3F52BA15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6.2</w:t>
            </w:r>
          </w:p>
        </w:tc>
      </w:tr>
      <w:tr w:rsidR="004B315C" w:rsidRPr="009F7DA0" w14:paraId="6A9911FF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E5A" w14:textId="5EE426A6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6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12C6" w14:textId="2122A25E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272" w14:textId="221458A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6638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414" w14:textId="494B583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058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60F" w14:textId="6407239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2A2" w14:textId="43FED0B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73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45B" w14:textId="25F6770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4853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224" w14:textId="69DE6F0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33816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9ED" w14:textId="4F816E0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6.2</w:t>
            </w:r>
          </w:p>
        </w:tc>
      </w:tr>
      <w:tr w:rsidR="004B315C" w:rsidRPr="009F7DA0" w14:paraId="71BEA548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5CB9" w14:textId="7705A30B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6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F7B" w14:textId="0776FC8A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D0F" w14:textId="6871FA3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9844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011" w14:textId="43E3661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474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63B0" w14:textId="686ACB5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5EA" w14:textId="79EB4994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82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6B8" w14:textId="12FE403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0918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9FA" w14:textId="7E1AFAF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81532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3A17" w14:textId="5EAD4B0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7</w:t>
            </w:r>
          </w:p>
        </w:tc>
      </w:tr>
      <w:tr w:rsidR="004B315C" w:rsidRPr="009F7DA0" w14:paraId="1346F635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4E1" w14:textId="71A16862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9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046B" w14:textId="777246C0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0F8" w14:textId="1ACB4A8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41083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CC7" w14:textId="0BC20B3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919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175" w14:textId="2FF8BE7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650" w14:textId="6315D23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01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89D" w14:textId="3030D8FB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99182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8CC" w14:textId="03581EF9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766299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0B2E" w14:textId="7ABE550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.9</w:t>
            </w:r>
          </w:p>
        </w:tc>
      </w:tr>
      <w:tr w:rsidR="004B315C" w:rsidRPr="009F7DA0" w14:paraId="5B3E0905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97A" w14:textId="158A0739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9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B821" w14:textId="29E04245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5F8" w14:textId="1014304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9533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ADC" w14:textId="5DAA08E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925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9381" w14:textId="6ED657F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D94" w14:textId="182146B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38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55B4" w14:textId="24D47F3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4875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CA68" w14:textId="3E4B48D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47160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E6D4" w14:textId="0A7AE55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.6</w:t>
            </w:r>
          </w:p>
        </w:tc>
      </w:tr>
      <w:tr w:rsidR="004B315C" w:rsidRPr="009F7DA0" w14:paraId="5F1096CE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013" w14:textId="100303BF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9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6522" w14:textId="41D69171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240" w14:textId="3E80CDD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6487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2C7" w14:textId="1C9CD7B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184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89B" w14:textId="6908FBF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3C2" w14:textId="1701CA9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90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BDF6" w14:textId="6E303920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6941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0F4" w14:textId="36AEF9A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058537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1A2" w14:textId="249732E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</w:t>
            </w:r>
          </w:p>
        </w:tc>
      </w:tr>
      <w:tr w:rsidR="004B315C" w:rsidRPr="009F7DA0" w14:paraId="04873BC9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EE1" w14:textId="2AC49C89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39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D0A5" w14:textId="68475F01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2BF" w14:textId="6942BEF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7726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E64" w14:textId="3D9D77F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044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67A" w14:textId="7210B10F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920" w14:textId="0BBEC42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95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09F3" w14:textId="5A2B3FC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7483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6107" w14:textId="10880CD8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51589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AC3" w14:textId="0CFCD4F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.1</w:t>
            </w:r>
          </w:p>
        </w:tc>
      </w:tr>
      <w:tr w:rsidR="004B315C" w:rsidRPr="009F7DA0" w14:paraId="2DBB0AA5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1D6" w14:textId="104208ED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42M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6580C290" w14:textId="0BD49EAF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0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B1D7" w14:textId="3442108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330635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971" w14:textId="2490B24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9399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40B5" w14:textId="076A0D9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C43" w14:textId="58E73215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919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C22" w14:textId="1B2A52E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448032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D5E" w14:textId="565B39EE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1239506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0E6" w14:textId="5D8C2A91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.8</w:t>
            </w:r>
          </w:p>
        </w:tc>
      </w:tr>
      <w:tr w:rsidR="004B315C" w:rsidRPr="009F7DA0" w14:paraId="26D3D295" w14:textId="77777777" w:rsidTr="004B315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0E9A" w14:textId="6051EF76" w:rsidR="004B315C" w:rsidRPr="00D07638" w:rsidRDefault="004B315C" w:rsidP="009B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0763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42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7AA66" w14:textId="073936DD" w:rsidR="004B315C" w:rsidRPr="009F7DA0" w:rsidRDefault="008B3818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08E2" w14:textId="17B4FF02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37853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7EE6" w14:textId="4C3BDBC3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8673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0B42" w14:textId="5AE90A4C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A451" w14:textId="5BCCA28A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5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79E4" w14:textId="7A2A4B86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34215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D7B9" w14:textId="7979AE5D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87601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C161" w14:textId="7B7DCC57" w:rsidR="004B315C" w:rsidRPr="009F7DA0" w:rsidRDefault="004B315C" w:rsidP="009B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9F7DA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5.5</w:t>
            </w:r>
          </w:p>
        </w:tc>
      </w:tr>
    </w:tbl>
    <w:p w14:paraId="511247E6" w14:textId="22374E63" w:rsidR="009B344F" w:rsidRPr="009F7DA0" w:rsidRDefault="009E6956" w:rsidP="009B344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9B344F" w:rsidRPr="009F7DA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A748A" w:rsidRPr="009F7DA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9B344F" w:rsidRPr="009F7DA0">
        <w:rPr>
          <w:rFonts w:ascii="Times New Roman" w:hAnsi="Times New Roman" w:cs="Times New Roman"/>
          <w:sz w:val="24"/>
          <w:szCs w:val="24"/>
          <w:lang w:val="en-GB"/>
        </w:rPr>
        <w:t xml:space="preserve">. Sample alignment report </w:t>
      </w:r>
    </w:p>
    <w:p w14:paraId="530CE316" w14:textId="3BB0A2EC" w:rsidR="00615F8E" w:rsidRPr="009F7DA0" w:rsidRDefault="00615F8E">
      <w:pPr>
        <w:rPr>
          <w:lang w:val="en-GB"/>
        </w:rPr>
      </w:pPr>
    </w:p>
    <w:sectPr w:rsidR="00615F8E" w:rsidRPr="009F7DA0" w:rsidSect="005A520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5357B" w14:textId="77777777" w:rsidR="00184F69" w:rsidRDefault="00184F69" w:rsidP="009B344F">
      <w:pPr>
        <w:spacing w:after="0" w:line="240" w:lineRule="auto"/>
      </w:pPr>
      <w:r>
        <w:separator/>
      </w:r>
    </w:p>
  </w:endnote>
  <w:endnote w:type="continuationSeparator" w:id="0">
    <w:p w14:paraId="0CE29592" w14:textId="77777777" w:rsidR="00184F69" w:rsidRDefault="00184F69" w:rsidP="009B3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CF2417" w14:textId="77777777" w:rsidR="00184F69" w:rsidRDefault="00184F69" w:rsidP="009B344F">
      <w:pPr>
        <w:spacing w:after="0" w:line="240" w:lineRule="auto"/>
      </w:pPr>
      <w:r>
        <w:separator/>
      </w:r>
    </w:p>
  </w:footnote>
  <w:footnote w:type="continuationSeparator" w:id="0">
    <w:p w14:paraId="651A945C" w14:textId="77777777" w:rsidR="00184F69" w:rsidRDefault="00184F69" w:rsidP="009B3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206"/>
    <w:rsid w:val="00091D83"/>
    <w:rsid w:val="00116E70"/>
    <w:rsid w:val="00184F69"/>
    <w:rsid w:val="002A74D7"/>
    <w:rsid w:val="00480BD0"/>
    <w:rsid w:val="004A748A"/>
    <w:rsid w:val="004B315C"/>
    <w:rsid w:val="004F0B49"/>
    <w:rsid w:val="004F0B87"/>
    <w:rsid w:val="005A5206"/>
    <w:rsid w:val="005B4141"/>
    <w:rsid w:val="00615F8E"/>
    <w:rsid w:val="0061790F"/>
    <w:rsid w:val="006A5493"/>
    <w:rsid w:val="006E4FEA"/>
    <w:rsid w:val="006E5735"/>
    <w:rsid w:val="006E644D"/>
    <w:rsid w:val="007E7BD8"/>
    <w:rsid w:val="00870A58"/>
    <w:rsid w:val="008B203F"/>
    <w:rsid w:val="008B3818"/>
    <w:rsid w:val="008F3C72"/>
    <w:rsid w:val="009B344F"/>
    <w:rsid w:val="009E34E2"/>
    <w:rsid w:val="009E6956"/>
    <w:rsid w:val="009F7DA0"/>
    <w:rsid w:val="00A4665A"/>
    <w:rsid w:val="00A75142"/>
    <w:rsid w:val="00C6231A"/>
    <w:rsid w:val="00CB177C"/>
    <w:rsid w:val="00D07638"/>
    <w:rsid w:val="00D3182F"/>
    <w:rsid w:val="00E938AD"/>
    <w:rsid w:val="00ED699D"/>
    <w:rsid w:val="00F0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229E1"/>
  <w15:chartTrackingRefBased/>
  <w15:docId w15:val="{58D56F96-03EB-4E66-BAAA-6480362C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B34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344F"/>
  </w:style>
  <w:style w:type="paragraph" w:styleId="Piedepgina">
    <w:name w:val="footer"/>
    <w:basedOn w:val="Normal"/>
    <w:link w:val="PiedepginaCar"/>
    <w:uiPriority w:val="99"/>
    <w:unhideWhenUsed/>
    <w:rsid w:val="009B34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344F"/>
  </w:style>
  <w:style w:type="paragraph" w:styleId="Textodeglobo">
    <w:name w:val="Balloon Text"/>
    <w:basedOn w:val="Normal"/>
    <w:link w:val="TextodegloboCar"/>
    <w:uiPriority w:val="99"/>
    <w:semiHidden/>
    <w:unhideWhenUsed/>
    <w:rsid w:val="00091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1D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0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8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4</cp:revision>
  <dcterms:created xsi:type="dcterms:W3CDTF">2020-05-14T15:27:00Z</dcterms:created>
  <dcterms:modified xsi:type="dcterms:W3CDTF">2020-09-22T07:56:00Z</dcterms:modified>
</cp:coreProperties>
</file>